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1EF6" w14:textId="77777777" w:rsidR="006F0779" w:rsidRDefault="006F0779" w:rsidP="006F0779">
      <w:pPr>
        <w:rPr>
          <w:b/>
          <w:bCs/>
        </w:rPr>
      </w:pPr>
      <w:r>
        <w:rPr>
          <w:b/>
          <w:bCs/>
        </w:rPr>
        <w:t>Appendix 5: Themes from thematic analysis of interview responses</w:t>
      </w:r>
    </w:p>
    <w:p w14:paraId="078C9CAF" w14:textId="77777777" w:rsidR="006F0779" w:rsidRDefault="006F0779" w:rsidP="006F077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2069"/>
      </w:tblGrid>
      <w:tr w:rsidR="006F0779" w14:paraId="4E568437" w14:textId="77777777" w:rsidTr="00AB56CE">
        <w:tc>
          <w:tcPr>
            <w:tcW w:w="4957" w:type="dxa"/>
          </w:tcPr>
          <w:p w14:paraId="3863ACD5" w14:textId="77777777" w:rsidR="006F0779" w:rsidRDefault="006F0779" w:rsidP="00AB56CE">
            <w:pPr>
              <w:rPr>
                <w:b/>
                <w:bCs/>
              </w:rPr>
            </w:pPr>
          </w:p>
        </w:tc>
        <w:tc>
          <w:tcPr>
            <w:tcW w:w="4053" w:type="dxa"/>
            <w:gridSpan w:val="2"/>
          </w:tcPr>
          <w:p w14:paraId="62EA3740" w14:textId="77777777" w:rsidR="006F0779" w:rsidRDefault="006F0779" w:rsidP="00AB56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s which fell into theme</w:t>
            </w:r>
          </w:p>
        </w:tc>
      </w:tr>
      <w:tr w:rsidR="006F0779" w14:paraId="670EB371" w14:textId="77777777" w:rsidTr="00AB56CE">
        <w:tc>
          <w:tcPr>
            <w:tcW w:w="4957" w:type="dxa"/>
          </w:tcPr>
          <w:p w14:paraId="681B1662" w14:textId="77777777" w:rsidR="006F0779" w:rsidRDefault="006F0779" w:rsidP="00AB56CE">
            <w:pPr>
              <w:rPr>
                <w:b/>
                <w:bCs/>
              </w:rPr>
            </w:pPr>
            <w:r>
              <w:rPr>
                <w:b/>
                <w:bCs/>
              </w:rPr>
              <w:t>Theme</w:t>
            </w:r>
          </w:p>
        </w:tc>
        <w:tc>
          <w:tcPr>
            <w:tcW w:w="1984" w:type="dxa"/>
          </w:tcPr>
          <w:p w14:paraId="723696B9" w14:textId="77777777" w:rsidR="006F0779" w:rsidRDefault="006F0779" w:rsidP="00AB56CE">
            <w:pPr>
              <w:rPr>
                <w:b/>
                <w:bCs/>
              </w:rPr>
            </w:pPr>
            <w:r>
              <w:rPr>
                <w:b/>
                <w:bCs/>
              </w:rPr>
              <w:t>Medical school A</w:t>
            </w:r>
          </w:p>
        </w:tc>
        <w:tc>
          <w:tcPr>
            <w:tcW w:w="2069" w:type="dxa"/>
          </w:tcPr>
          <w:p w14:paraId="33413157" w14:textId="77777777" w:rsidR="006F0779" w:rsidRDefault="006F0779" w:rsidP="00AB56CE">
            <w:pPr>
              <w:rPr>
                <w:b/>
                <w:bCs/>
              </w:rPr>
            </w:pPr>
            <w:r>
              <w:rPr>
                <w:b/>
                <w:bCs/>
              </w:rPr>
              <w:t>Medical school B</w:t>
            </w:r>
          </w:p>
        </w:tc>
      </w:tr>
      <w:tr w:rsidR="006F0779" w14:paraId="2CB1E088" w14:textId="77777777" w:rsidTr="00AB56CE">
        <w:tc>
          <w:tcPr>
            <w:tcW w:w="4957" w:type="dxa"/>
          </w:tcPr>
          <w:p w14:paraId="3A06D1EA" w14:textId="77777777" w:rsidR="006F0779" w:rsidRPr="00D35126" w:rsidRDefault="006F0779" w:rsidP="00AB56CE">
            <w:r>
              <w:t>Concerns related to general preparedness for FiY1</w:t>
            </w:r>
          </w:p>
        </w:tc>
        <w:tc>
          <w:tcPr>
            <w:tcW w:w="1984" w:type="dxa"/>
          </w:tcPr>
          <w:p w14:paraId="32AFCC02" w14:textId="77777777" w:rsidR="006F0779" w:rsidRPr="00D35126" w:rsidRDefault="006F0779" w:rsidP="00AB56CE">
            <w:r w:rsidRPr="00D35126">
              <w:t>6</w:t>
            </w:r>
          </w:p>
        </w:tc>
        <w:tc>
          <w:tcPr>
            <w:tcW w:w="2069" w:type="dxa"/>
          </w:tcPr>
          <w:p w14:paraId="1D3245F1" w14:textId="77777777" w:rsidR="006F0779" w:rsidRPr="00D35126" w:rsidRDefault="006F0779" w:rsidP="00AB56CE">
            <w:r w:rsidRPr="00D35126">
              <w:t>10</w:t>
            </w:r>
          </w:p>
        </w:tc>
      </w:tr>
      <w:tr w:rsidR="006F0779" w14:paraId="174DD409" w14:textId="77777777" w:rsidTr="00AB56CE">
        <w:tc>
          <w:tcPr>
            <w:tcW w:w="4957" w:type="dxa"/>
          </w:tcPr>
          <w:p w14:paraId="3EFF7ACD" w14:textId="77777777" w:rsidR="006F0779" w:rsidRPr="00D35126" w:rsidRDefault="006F0779" w:rsidP="00AB56CE">
            <w:r w:rsidRPr="00D35126">
              <w:t>C</w:t>
            </w:r>
            <w:r>
              <w:t>riticisms of c</w:t>
            </w:r>
            <w:r w:rsidRPr="00D35126">
              <w:t>ommunication</w:t>
            </w:r>
            <w:r>
              <w:t xml:space="preserve"> received related to job</w:t>
            </w:r>
          </w:p>
        </w:tc>
        <w:tc>
          <w:tcPr>
            <w:tcW w:w="1984" w:type="dxa"/>
          </w:tcPr>
          <w:p w14:paraId="6A16E98E" w14:textId="77777777" w:rsidR="006F0779" w:rsidRPr="00D35126" w:rsidRDefault="006F0779" w:rsidP="00AB56CE">
            <w:r w:rsidRPr="00D35126">
              <w:t>15</w:t>
            </w:r>
          </w:p>
        </w:tc>
        <w:tc>
          <w:tcPr>
            <w:tcW w:w="2069" w:type="dxa"/>
          </w:tcPr>
          <w:p w14:paraId="0C0AD9AF" w14:textId="77777777" w:rsidR="006F0779" w:rsidRPr="00D35126" w:rsidRDefault="006F0779" w:rsidP="00AB56CE">
            <w:r w:rsidRPr="00D35126">
              <w:t>22</w:t>
            </w:r>
          </w:p>
        </w:tc>
      </w:tr>
      <w:tr w:rsidR="006F0779" w14:paraId="26CCDEDF" w14:textId="77777777" w:rsidTr="00AB56CE">
        <w:tc>
          <w:tcPr>
            <w:tcW w:w="4957" w:type="dxa"/>
          </w:tcPr>
          <w:p w14:paraId="1FCC1F5C" w14:textId="77777777" w:rsidR="006F0779" w:rsidRPr="00D35126" w:rsidRDefault="006F0779" w:rsidP="00AB56CE">
            <w:r>
              <w:t>Clarity of expected d</w:t>
            </w:r>
            <w:r w:rsidRPr="00D35126">
              <w:t>uties of the job</w:t>
            </w:r>
          </w:p>
        </w:tc>
        <w:tc>
          <w:tcPr>
            <w:tcW w:w="1984" w:type="dxa"/>
          </w:tcPr>
          <w:p w14:paraId="74DBC7D6" w14:textId="77777777" w:rsidR="006F0779" w:rsidRPr="00D35126" w:rsidRDefault="006F0779" w:rsidP="00AB56CE">
            <w:r w:rsidRPr="00D35126">
              <w:t>3</w:t>
            </w:r>
          </w:p>
        </w:tc>
        <w:tc>
          <w:tcPr>
            <w:tcW w:w="2069" w:type="dxa"/>
          </w:tcPr>
          <w:p w14:paraId="2E8E5E85" w14:textId="77777777" w:rsidR="006F0779" w:rsidRPr="00D35126" w:rsidRDefault="006F0779" w:rsidP="00AB56CE">
            <w:r w:rsidRPr="00D35126">
              <w:t>7</w:t>
            </w:r>
          </w:p>
        </w:tc>
      </w:tr>
      <w:tr w:rsidR="006F0779" w14:paraId="12493615" w14:textId="77777777" w:rsidTr="00AB56CE">
        <w:tc>
          <w:tcPr>
            <w:tcW w:w="4957" w:type="dxa"/>
          </w:tcPr>
          <w:p w14:paraId="1C8EE097" w14:textId="77777777" w:rsidR="006F0779" w:rsidRPr="00D35126" w:rsidRDefault="006F0779" w:rsidP="00AB56CE">
            <w:r>
              <w:t>Anticipated concerns surrounding d</w:t>
            </w:r>
            <w:r w:rsidRPr="00D35126">
              <w:t>ecision making</w:t>
            </w:r>
            <w:r>
              <w:t xml:space="preserve"> as a new doctor </w:t>
            </w:r>
          </w:p>
        </w:tc>
        <w:tc>
          <w:tcPr>
            <w:tcW w:w="1984" w:type="dxa"/>
          </w:tcPr>
          <w:p w14:paraId="304AB096" w14:textId="77777777" w:rsidR="006F0779" w:rsidRPr="00D35126" w:rsidRDefault="006F0779" w:rsidP="00AB56CE">
            <w:r w:rsidRPr="00D35126">
              <w:t>4</w:t>
            </w:r>
          </w:p>
        </w:tc>
        <w:tc>
          <w:tcPr>
            <w:tcW w:w="2069" w:type="dxa"/>
          </w:tcPr>
          <w:p w14:paraId="3C653905" w14:textId="77777777" w:rsidR="006F0779" w:rsidRPr="00D35126" w:rsidRDefault="006F0779" w:rsidP="00AB56CE">
            <w:r w:rsidRPr="00D35126">
              <w:t>1</w:t>
            </w:r>
          </w:p>
        </w:tc>
      </w:tr>
      <w:tr w:rsidR="006F0779" w14:paraId="77BF2CD2" w14:textId="77777777" w:rsidTr="00AB56CE">
        <w:tc>
          <w:tcPr>
            <w:tcW w:w="4957" w:type="dxa"/>
          </w:tcPr>
          <w:p w14:paraId="1DAC7F20" w14:textId="77777777" w:rsidR="006F0779" w:rsidRPr="00D35126" w:rsidRDefault="006F0779" w:rsidP="00AB56CE">
            <w:r>
              <w:t>Concerns of i</w:t>
            </w:r>
            <w:r w:rsidRPr="00D35126">
              <w:t>nduction</w:t>
            </w:r>
            <w:r>
              <w:t xml:space="preserve"> received</w:t>
            </w:r>
          </w:p>
        </w:tc>
        <w:tc>
          <w:tcPr>
            <w:tcW w:w="1984" w:type="dxa"/>
          </w:tcPr>
          <w:p w14:paraId="7D95AAA4" w14:textId="77777777" w:rsidR="006F0779" w:rsidRPr="00D35126" w:rsidRDefault="006F0779" w:rsidP="00AB56CE">
            <w:r w:rsidRPr="00D35126">
              <w:t>6</w:t>
            </w:r>
          </w:p>
        </w:tc>
        <w:tc>
          <w:tcPr>
            <w:tcW w:w="2069" w:type="dxa"/>
          </w:tcPr>
          <w:p w14:paraId="71C0425F" w14:textId="77777777" w:rsidR="006F0779" w:rsidRPr="00D35126" w:rsidRDefault="006F0779" w:rsidP="00AB56CE">
            <w:r w:rsidRPr="00D35126">
              <w:t>10</w:t>
            </w:r>
          </w:p>
        </w:tc>
      </w:tr>
      <w:tr w:rsidR="006F0779" w14:paraId="337A285C" w14:textId="77777777" w:rsidTr="00AB56CE">
        <w:tc>
          <w:tcPr>
            <w:tcW w:w="4957" w:type="dxa"/>
          </w:tcPr>
          <w:p w14:paraId="7C276D4B" w14:textId="77777777" w:rsidR="006F0779" w:rsidRPr="00D35126" w:rsidRDefault="006F0779" w:rsidP="00AB56CE">
            <w:r>
              <w:t>Concerns related to s</w:t>
            </w:r>
            <w:r w:rsidRPr="00D35126">
              <w:t xml:space="preserve">taffing </w:t>
            </w:r>
          </w:p>
        </w:tc>
        <w:tc>
          <w:tcPr>
            <w:tcW w:w="1984" w:type="dxa"/>
          </w:tcPr>
          <w:p w14:paraId="0F98E3F0" w14:textId="77777777" w:rsidR="006F0779" w:rsidRPr="00D35126" w:rsidRDefault="006F0779" w:rsidP="00AB56CE">
            <w:r w:rsidRPr="00D35126">
              <w:t>1</w:t>
            </w:r>
          </w:p>
        </w:tc>
        <w:tc>
          <w:tcPr>
            <w:tcW w:w="2069" w:type="dxa"/>
          </w:tcPr>
          <w:p w14:paraId="776D343E" w14:textId="77777777" w:rsidR="006F0779" w:rsidRPr="00D35126" w:rsidRDefault="006F0779" w:rsidP="00AB56CE">
            <w:r w:rsidRPr="00D35126">
              <w:t>0</w:t>
            </w:r>
          </w:p>
        </w:tc>
      </w:tr>
      <w:tr w:rsidR="006F0779" w14:paraId="47582855" w14:textId="77777777" w:rsidTr="00AB56CE">
        <w:tc>
          <w:tcPr>
            <w:tcW w:w="4957" w:type="dxa"/>
          </w:tcPr>
          <w:p w14:paraId="706B1262" w14:textId="77777777" w:rsidR="006F0779" w:rsidRPr="00D35126" w:rsidRDefault="006F0779" w:rsidP="00AB56CE">
            <w:r>
              <w:t>Expected routes for e</w:t>
            </w:r>
            <w:r w:rsidRPr="00D35126">
              <w:t>scalation to seniors</w:t>
            </w:r>
          </w:p>
        </w:tc>
        <w:tc>
          <w:tcPr>
            <w:tcW w:w="1984" w:type="dxa"/>
          </w:tcPr>
          <w:p w14:paraId="56AD25F2" w14:textId="77777777" w:rsidR="006F0779" w:rsidRPr="00D35126" w:rsidRDefault="006F0779" w:rsidP="00AB56CE">
            <w:r w:rsidRPr="00D35126">
              <w:t>5</w:t>
            </w:r>
          </w:p>
        </w:tc>
        <w:tc>
          <w:tcPr>
            <w:tcW w:w="2069" w:type="dxa"/>
          </w:tcPr>
          <w:p w14:paraId="4B95A7EE" w14:textId="77777777" w:rsidR="006F0779" w:rsidRPr="00D35126" w:rsidRDefault="006F0779" w:rsidP="00AB56CE">
            <w:r w:rsidRPr="00D35126">
              <w:t>1</w:t>
            </w:r>
          </w:p>
        </w:tc>
      </w:tr>
      <w:tr w:rsidR="006F0779" w14:paraId="3A0CAA3F" w14:textId="77777777" w:rsidTr="00AB56CE">
        <w:tc>
          <w:tcPr>
            <w:tcW w:w="4957" w:type="dxa"/>
          </w:tcPr>
          <w:p w14:paraId="1C101AAD" w14:textId="77777777" w:rsidR="006F0779" w:rsidRPr="00D35126" w:rsidRDefault="006F0779" w:rsidP="00AB56CE">
            <w:r>
              <w:t>Concerns as a result of changes to e</w:t>
            </w:r>
            <w:r w:rsidRPr="00D35126">
              <w:t>xams/curricula</w:t>
            </w:r>
          </w:p>
        </w:tc>
        <w:tc>
          <w:tcPr>
            <w:tcW w:w="1984" w:type="dxa"/>
          </w:tcPr>
          <w:p w14:paraId="30DC1180" w14:textId="77777777" w:rsidR="006F0779" w:rsidRPr="00D35126" w:rsidRDefault="006F0779" w:rsidP="00AB56CE">
            <w:r w:rsidRPr="00D35126">
              <w:t>7</w:t>
            </w:r>
          </w:p>
        </w:tc>
        <w:tc>
          <w:tcPr>
            <w:tcW w:w="2069" w:type="dxa"/>
          </w:tcPr>
          <w:p w14:paraId="05982D40" w14:textId="77777777" w:rsidR="006F0779" w:rsidRPr="00D35126" w:rsidRDefault="006F0779" w:rsidP="00AB56CE">
            <w:r w:rsidRPr="00D35126">
              <w:t>25</w:t>
            </w:r>
          </w:p>
        </w:tc>
      </w:tr>
      <w:tr w:rsidR="006F0779" w14:paraId="1F6F00A8" w14:textId="77777777" w:rsidTr="00AB56CE">
        <w:tc>
          <w:tcPr>
            <w:tcW w:w="4957" w:type="dxa"/>
          </w:tcPr>
          <w:p w14:paraId="12EBFCFE" w14:textId="77777777" w:rsidR="006F0779" w:rsidRPr="00D35126" w:rsidRDefault="006F0779" w:rsidP="00AB56CE">
            <w:r>
              <w:t>Specific concerns related to d</w:t>
            </w:r>
            <w:r w:rsidRPr="00D35126">
              <w:t>ischarge letters</w:t>
            </w:r>
          </w:p>
        </w:tc>
        <w:tc>
          <w:tcPr>
            <w:tcW w:w="1984" w:type="dxa"/>
          </w:tcPr>
          <w:p w14:paraId="02556868" w14:textId="77777777" w:rsidR="006F0779" w:rsidRPr="00D35126" w:rsidRDefault="006F0779" w:rsidP="00AB56CE">
            <w:r w:rsidRPr="00D35126">
              <w:t>4</w:t>
            </w:r>
          </w:p>
        </w:tc>
        <w:tc>
          <w:tcPr>
            <w:tcW w:w="2069" w:type="dxa"/>
          </w:tcPr>
          <w:p w14:paraId="2192FFE0" w14:textId="77777777" w:rsidR="006F0779" w:rsidRPr="00D35126" w:rsidRDefault="006F0779" w:rsidP="00AB56CE">
            <w:r w:rsidRPr="00D35126">
              <w:t>4</w:t>
            </w:r>
          </w:p>
        </w:tc>
      </w:tr>
      <w:tr w:rsidR="006F0779" w14:paraId="47E2FE86" w14:textId="77777777" w:rsidTr="00AB56CE">
        <w:tc>
          <w:tcPr>
            <w:tcW w:w="4957" w:type="dxa"/>
          </w:tcPr>
          <w:p w14:paraId="0078F411" w14:textId="77777777" w:rsidR="006F0779" w:rsidRPr="00D35126" w:rsidRDefault="006F0779" w:rsidP="00AB56CE">
            <w:r>
              <w:t>P</w:t>
            </w:r>
            <w:r w:rsidRPr="00D35126">
              <w:t>astoral suppor</w:t>
            </w:r>
            <w:r>
              <w:t xml:space="preserve">t received and wished for </w:t>
            </w:r>
          </w:p>
        </w:tc>
        <w:tc>
          <w:tcPr>
            <w:tcW w:w="1984" w:type="dxa"/>
          </w:tcPr>
          <w:p w14:paraId="3B37EB25" w14:textId="77777777" w:rsidR="006F0779" w:rsidRPr="00D35126" w:rsidRDefault="006F0779" w:rsidP="00AB56CE">
            <w:r w:rsidRPr="00D35126">
              <w:t>4</w:t>
            </w:r>
          </w:p>
        </w:tc>
        <w:tc>
          <w:tcPr>
            <w:tcW w:w="2069" w:type="dxa"/>
          </w:tcPr>
          <w:p w14:paraId="6B44C268" w14:textId="77777777" w:rsidR="006F0779" w:rsidRPr="00D35126" w:rsidRDefault="006F0779" w:rsidP="00AB56CE">
            <w:r w:rsidRPr="00D35126">
              <w:t>19</w:t>
            </w:r>
          </w:p>
        </w:tc>
      </w:tr>
      <w:tr w:rsidR="006F0779" w14:paraId="47D75ADD" w14:textId="77777777" w:rsidTr="00AB56CE">
        <w:tc>
          <w:tcPr>
            <w:tcW w:w="4957" w:type="dxa"/>
          </w:tcPr>
          <w:p w14:paraId="6A4B4680" w14:textId="77777777" w:rsidR="006F0779" w:rsidRPr="00D35126" w:rsidRDefault="006F0779" w:rsidP="00AB56CE">
            <w:r w:rsidRPr="00D35126">
              <w:t>Wishes for practical skill</w:t>
            </w:r>
            <w:r>
              <w:t xml:space="preserve"> teaching</w:t>
            </w:r>
          </w:p>
        </w:tc>
        <w:tc>
          <w:tcPr>
            <w:tcW w:w="1984" w:type="dxa"/>
          </w:tcPr>
          <w:p w14:paraId="64DC84F3" w14:textId="77777777" w:rsidR="006F0779" w:rsidRPr="00D35126" w:rsidRDefault="006F0779" w:rsidP="00AB56CE">
            <w:r w:rsidRPr="00D35126">
              <w:t>8</w:t>
            </w:r>
          </w:p>
        </w:tc>
        <w:tc>
          <w:tcPr>
            <w:tcW w:w="2069" w:type="dxa"/>
          </w:tcPr>
          <w:p w14:paraId="7AE5400E" w14:textId="77777777" w:rsidR="006F0779" w:rsidRPr="00D35126" w:rsidRDefault="006F0779" w:rsidP="00AB56CE">
            <w:r w:rsidRPr="00D35126">
              <w:t>3</w:t>
            </w:r>
          </w:p>
        </w:tc>
      </w:tr>
      <w:tr w:rsidR="006F0779" w14:paraId="3582A4DD" w14:textId="77777777" w:rsidTr="00AB56CE">
        <w:tc>
          <w:tcPr>
            <w:tcW w:w="4957" w:type="dxa"/>
          </w:tcPr>
          <w:p w14:paraId="2BC59AD7" w14:textId="77777777" w:rsidR="006F0779" w:rsidRPr="00D35126" w:rsidRDefault="006F0779" w:rsidP="00AB56CE">
            <w:r w:rsidRPr="00D35126">
              <w:t>Plans after foundation</w:t>
            </w:r>
            <w:r>
              <w:t xml:space="preserve"> training </w:t>
            </w:r>
          </w:p>
        </w:tc>
        <w:tc>
          <w:tcPr>
            <w:tcW w:w="1984" w:type="dxa"/>
          </w:tcPr>
          <w:p w14:paraId="56D1F9AE" w14:textId="77777777" w:rsidR="006F0779" w:rsidRPr="00D35126" w:rsidRDefault="006F0779" w:rsidP="00AB56CE">
            <w:r w:rsidRPr="00D35126">
              <w:t>2</w:t>
            </w:r>
          </w:p>
        </w:tc>
        <w:tc>
          <w:tcPr>
            <w:tcW w:w="2069" w:type="dxa"/>
          </w:tcPr>
          <w:p w14:paraId="50645E4E" w14:textId="77777777" w:rsidR="006F0779" w:rsidRPr="00D35126" w:rsidRDefault="006F0779" w:rsidP="00AB56CE">
            <w:r w:rsidRPr="00D35126">
              <w:t>3</w:t>
            </w:r>
          </w:p>
        </w:tc>
      </w:tr>
      <w:tr w:rsidR="006F0779" w14:paraId="502EF575" w14:textId="77777777" w:rsidTr="00AB56CE">
        <w:tc>
          <w:tcPr>
            <w:tcW w:w="4957" w:type="dxa"/>
          </w:tcPr>
          <w:p w14:paraId="6FFB738C" w14:textId="77777777" w:rsidR="006F0779" w:rsidRPr="00D35126" w:rsidRDefault="006F0779" w:rsidP="00AB56CE">
            <w:r w:rsidRPr="00D35126">
              <w:t>Additional resources</w:t>
            </w:r>
            <w:r>
              <w:t xml:space="preserve"> offered and wished for </w:t>
            </w:r>
          </w:p>
        </w:tc>
        <w:tc>
          <w:tcPr>
            <w:tcW w:w="1984" w:type="dxa"/>
          </w:tcPr>
          <w:p w14:paraId="1C8CA3B8" w14:textId="77777777" w:rsidR="006F0779" w:rsidRPr="00D35126" w:rsidRDefault="006F0779" w:rsidP="00AB56CE">
            <w:r w:rsidRPr="00D35126">
              <w:t>5</w:t>
            </w:r>
          </w:p>
        </w:tc>
        <w:tc>
          <w:tcPr>
            <w:tcW w:w="2069" w:type="dxa"/>
          </w:tcPr>
          <w:p w14:paraId="5A718603" w14:textId="77777777" w:rsidR="006F0779" w:rsidRPr="00D35126" w:rsidRDefault="006F0779" w:rsidP="00AB56CE">
            <w:r w:rsidRPr="00D35126">
              <w:t>0</w:t>
            </w:r>
          </w:p>
        </w:tc>
      </w:tr>
      <w:tr w:rsidR="006F0779" w14:paraId="3E878311" w14:textId="77777777" w:rsidTr="00AB56CE">
        <w:tc>
          <w:tcPr>
            <w:tcW w:w="4957" w:type="dxa"/>
          </w:tcPr>
          <w:p w14:paraId="348B7793" w14:textId="77777777" w:rsidR="006F0779" w:rsidRPr="00D35126" w:rsidRDefault="006F0779" w:rsidP="00AB56CE">
            <w:r w:rsidRPr="00D35126">
              <w:t>Previous placement experience</w:t>
            </w:r>
          </w:p>
        </w:tc>
        <w:tc>
          <w:tcPr>
            <w:tcW w:w="1984" w:type="dxa"/>
          </w:tcPr>
          <w:p w14:paraId="657715B8" w14:textId="77777777" w:rsidR="006F0779" w:rsidRPr="00D35126" w:rsidRDefault="006F0779" w:rsidP="00AB56CE">
            <w:r w:rsidRPr="00D35126">
              <w:t>2</w:t>
            </w:r>
          </w:p>
        </w:tc>
        <w:tc>
          <w:tcPr>
            <w:tcW w:w="2069" w:type="dxa"/>
          </w:tcPr>
          <w:p w14:paraId="24893373" w14:textId="77777777" w:rsidR="006F0779" w:rsidRPr="00D35126" w:rsidRDefault="006F0779" w:rsidP="00AB56CE">
            <w:r w:rsidRPr="00D35126">
              <w:t>0</w:t>
            </w:r>
          </w:p>
        </w:tc>
      </w:tr>
      <w:tr w:rsidR="006F0779" w14:paraId="1B8FDCDD" w14:textId="77777777" w:rsidTr="00AB56CE">
        <w:tc>
          <w:tcPr>
            <w:tcW w:w="4957" w:type="dxa"/>
          </w:tcPr>
          <w:p w14:paraId="6FBBF72B" w14:textId="77777777" w:rsidR="006F0779" w:rsidRPr="00D35126" w:rsidRDefault="006F0779" w:rsidP="00AB56CE">
            <w:r w:rsidRPr="00D35126">
              <w:t>Night shifts</w:t>
            </w:r>
            <w:r>
              <w:t xml:space="preserve"> expectations</w:t>
            </w:r>
          </w:p>
        </w:tc>
        <w:tc>
          <w:tcPr>
            <w:tcW w:w="1984" w:type="dxa"/>
          </w:tcPr>
          <w:p w14:paraId="19061E37" w14:textId="77777777" w:rsidR="006F0779" w:rsidRPr="00D35126" w:rsidRDefault="006F0779" w:rsidP="00AB56CE">
            <w:r w:rsidRPr="00D35126">
              <w:t>2</w:t>
            </w:r>
          </w:p>
        </w:tc>
        <w:tc>
          <w:tcPr>
            <w:tcW w:w="2069" w:type="dxa"/>
          </w:tcPr>
          <w:p w14:paraId="1AC1E58C" w14:textId="77777777" w:rsidR="006F0779" w:rsidRPr="00D35126" w:rsidRDefault="006F0779" w:rsidP="00AB56CE">
            <w:r w:rsidRPr="00D35126">
              <w:t>4</w:t>
            </w:r>
          </w:p>
        </w:tc>
      </w:tr>
      <w:tr w:rsidR="006F0779" w14:paraId="4EA97ABB" w14:textId="77777777" w:rsidTr="00AB56CE">
        <w:tc>
          <w:tcPr>
            <w:tcW w:w="4957" w:type="dxa"/>
          </w:tcPr>
          <w:p w14:paraId="7918DC2E" w14:textId="77777777" w:rsidR="006F0779" w:rsidRPr="00D35126" w:rsidRDefault="006F0779" w:rsidP="00AB56CE">
            <w:r w:rsidRPr="00D35126">
              <w:t>COVID-19</w:t>
            </w:r>
            <w:r>
              <w:t xml:space="preserve"> specific concerns</w:t>
            </w:r>
          </w:p>
        </w:tc>
        <w:tc>
          <w:tcPr>
            <w:tcW w:w="1984" w:type="dxa"/>
          </w:tcPr>
          <w:p w14:paraId="49C3BF01" w14:textId="77777777" w:rsidR="006F0779" w:rsidRPr="00D35126" w:rsidRDefault="006F0779" w:rsidP="00AB56CE">
            <w:r w:rsidRPr="00D35126">
              <w:t>4</w:t>
            </w:r>
          </w:p>
        </w:tc>
        <w:tc>
          <w:tcPr>
            <w:tcW w:w="2069" w:type="dxa"/>
          </w:tcPr>
          <w:p w14:paraId="75837196" w14:textId="77777777" w:rsidR="006F0779" w:rsidRPr="00D35126" w:rsidRDefault="006F0779" w:rsidP="00AB56CE">
            <w:r w:rsidRPr="00D35126">
              <w:t>2</w:t>
            </w:r>
          </w:p>
        </w:tc>
      </w:tr>
      <w:tr w:rsidR="006F0779" w14:paraId="197BCAAA" w14:textId="77777777" w:rsidTr="00AB56CE">
        <w:tc>
          <w:tcPr>
            <w:tcW w:w="4957" w:type="dxa"/>
          </w:tcPr>
          <w:p w14:paraId="56D63FDC" w14:textId="77777777" w:rsidR="006F0779" w:rsidRPr="00D35126" w:rsidRDefault="006F0779" w:rsidP="00AB56CE">
            <w:r w:rsidRPr="00D35126">
              <w:t>Medical school specific items</w:t>
            </w:r>
          </w:p>
        </w:tc>
        <w:tc>
          <w:tcPr>
            <w:tcW w:w="1984" w:type="dxa"/>
          </w:tcPr>
          <w:p w14:paraId="745CB249" w14:textId="77777777" w:rsidR="006F0779" w:rsidRPr="00D35126" w:rsidRDefault="006F0779" w:rsidP="00AB56CE">
            <w:r w:rsidRPr="00D35126">
              <w:t>0</w:t>
            </w:r>
          </w:p>
        </w:tc>
        <w:tc>
          <w:tcPr>
            <w:tcW w:w="2069" w:type="dxa"/>
          </w:tcPr>
          <w:p w14:paraId="233092C8" w14:textId="77777777" w:rsidR="006F0779" w:rsidRPr="00D35126" w:rsidRDefault="006F0779" w:rsidP="00AB56CE">
            <w:r w:rsidRPr="00D35126">
              <w:t>2</w:t>
            </w:r>
          </w:p>
        </w:tc>
      </w:tr>
    </w:tbl>
    <w:p w14:paraId="3D1AA497" w14:textId="77777777" w:rsidR="006F0779" w:rsidRDefault="006F0779" w:rsidP="006F0779">
      <w:pPr>
        <w:rPr>
          <w:b/>
          <w:bCs/>
        </w:rPr>
      </w:pPr>
    </w:p>
    <w:p w14:paraId="4228FD9C" w14:textId="77777777" w:rsidR="006F0779" w:rsidRPr="006E6799" w:rsidRDefault="006F0779" w:rsidP="006F0779">
      <w:pPr>
        <w:rPr>
          <w:b/>
          <w:bCs/>
        </w:rPr>
      </w:pPr>
    </w:p>
    <w:p w14:paraId="52EBC37B" w14:textId="77777777" w:rsidR="00667CDF" w:rsidRDefault="00667CDF"/>
    <w:sectPr w:rsidR="00667CDF" w:rsidSect="00E134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79"/>
    <w:rsid w:val="00667CDF"/>
    <w:rsid w:val="006F0779"/>
    <w:rsid w:val="00C4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7C0BE"/>
  <w15:chartTrackingRefBased/>
  <w15:docId w15:val="{EEBDEEB4-A2BF-3C4B-9D6F-BDC7F7AC5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779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779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hitfield</dc:creator>
  <cp:keywords/>
  <dc:description/>
  <cp:lastModifiedBy>Andrew Whitfield</cp:lastModifiedBy>
  <cp:revision>1</cp:revision>
  <dcterms:created xsi:type="dcterms:W3CDTF">2022-04-04T10:46:00Z</dcterms:created>
  <dcterms:modified xsi:type="dcterms:W3CDTF">2022-04-04T10:46:00Z</dcterms:modified>
</cp:coreProperties>
</file>